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F35" w:rsidRDefault="00C26F35" w:rsidP="002F51F7">
      <w:pPr>
        <w:bidi/>
        <w:rPr>
          <w:rtl/>
          <w:lang w:bidi="fa-IR"/>
        </w:rPr>
      </w:pPr>
    </w:p>
    <w:p w:rsidR="002F51F7" w:rsidRDefault="007C403C" w:rsidP="00D40E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 w:rsidRPr="007C403C"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D40E3E" w:rsidRPr="00D40E3E">
        <w:rPr>
          <w:rFonts w:ascii="Times New Roman" w:hAnsi="Times New Roman" w:cs="Times New Roman"/>
          <w:sz w:val="24"/>
          <w:szCs w:val="24"/>
        </w:rPr>
        <w:t xml:space="preserve">The frequency of the job position </w:t>
      </w:r>
    </w:p>
    <w:p w:rsidR="00E07201" w:rsidRDefault="00E07201" w:rsidP="00D40E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4"/>
        <w:gridCol w:w="1699"/>
      </w:tblGrid>
      <w:tr w:rsidR="00D40E3E" w:rsidTr="00E07201">
        <w:trPr>
          <w:jc w:val="center"/>
        </w:trPr>
        <w:tc>
          <w:tcPr>
            <w:tcW w:w="3404" w:type="dxa"/>
            <w:vAlign w:val="center"/>
          </w:tcPr>
          <w:p w:rsidR="00D40E3E" w:rsidRDefault="00D85EC6" w:rsidP="00E072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cs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Job position</w:t>
            </w:r>
          </w:p>
        </w:tc>
        <w:tc>
          <w:tcPr>
            <w:tcW w:w="1699" w:type="dxa"/>
            <w:vAlign w:val="center"/>
          </w:tcPr>
          <w:p w:rsidR="00D40E3E" w:rsidRDefault="00D40E3E" w:rsidP="00E072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hint="cs"/>
                <w:sz w:val="24"/>
                <w:szCs w:val="24"/>
                <w:lang w:bidi="fa-IR"/>
              </w:rPr>
            </w:pPr>
            <w:r w:rsidRPr="00D40E3E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requency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perato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tock clerk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librar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622D">
              <w:rPr>
                <w:rFonts w:ascii="Arial" w:hAnsi="Arial" w:cs="Arial"/>
                <w:sz w:val="18"/>
                <w:szCs w:val="18"/>
              </w:rPr>
              <w:t>Behvarz</w:t>
            </w:r>
            <w:proofErr w:type="spellEnd"/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56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Nurse assistan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Nurse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06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General practition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General practition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pecialist practition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3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clean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ystem analyz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Accountan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harmac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Dent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sycholog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hysiotherap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Lab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Diagnosis Lab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perating room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mergency medical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0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rofessional health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amily health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Dental hygien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nvironmental health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ealth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dical records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therapy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logy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Disease prevention technician</w:t>
            </w:r>
          </w:p>
        </w:tc>
        <w:tc>
          <w:tcPr>
            <w:tcW w:w="1699" w:type="dxa"/>
            <w:vAlign w:val="center"/>
          </w:tcPr>
          <w:p w:rsidR="000822BC" w:rsidRPr="00982CE0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2CE0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logy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ealth information technology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dical records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Anesthesia techn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Lab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lastRenderedPageBreak/>
              <w:t>Statistics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perating room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2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ealth economic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ducational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rganizational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esearc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tudents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peech Therapy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fficial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ospital affair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Contracts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harmac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sycholog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Information technolog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lanning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ports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mergency medical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lectric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Budget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rofessional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amily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0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ntal addiction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nvironmental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0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ptometr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dical records</w:t>
            </w:r>
            <w:r w:rsidRPr="00A9622D">
              <w:rPr>
                <w:rFonts w:ascii="Arial" w:hAnsi="Arial" w:cs="Arial" w:hint="cs"/>
                <w:sz w:val="18"/>
                <w:szCs w:val="18"/>
                <w:rtl/>
              </w:rPr>
              <w:t xml:space="preserve"> </w:t>
            </w:r>
            <w:r w:rsidRPr="00A9622D">
              <w:rPr>
                <w:rFonts w:ascii="Arial" w:hAnsi="Arial" w:cs="Arial"/>
                <w:sz w:val="18"/>
                <w:szCs w:val="18"/>
              </w:rPr>
              <w:t>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therap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log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Biomedical engineering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ystem analyzer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Nutrition expert</w:t>
            </w:r>
          </w:p>
        </w:tc>
        <w:tc>
          <w:tcPr>
            <w:tcW w:w="1699" w:type="dxa"/>
            <w:vAlign w:val="center"/>
          </w:tcPr>
          <w:p w:rsidR="000822BC" w:rsidRPr="00982CE0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82CE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ehabilitation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Data collection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ducational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log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adiolog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Public relations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ntal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Audiologists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ealth information technology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lastRenderedPageBreak/>
              <w:t>Disease prevention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dical records</w:t>
            </w:r>
            <w:r w:rsidRPr="00A9622D">
              <w:rPr>
                <w:rFonts w:ascii="Arial" w:hAnsi="Arial" w:cs="Arial" w:hint="cs"/>
                <w:sz w:val="18"/>
                <w:szCs w:val="18"/>
                <w:rtl/>
              </w:rPr>
              <w:t xml:space="preserve"> </w:t>
            </w:r>
            <w:r w:rsidRPr="00A9622D">
              <w:rPr>
                <w:rFonts w:ascii="Arial" w:hAnsi="Arial" w:cs="Arial"/>
                <w:sz w:val="18"/>
                <w:szCs w:val="18"/>
              </w:rPr>
              <w:t>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ood and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ood and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ood and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Anesthesia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taff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librarian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Nurse aid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ental Health exper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Midwife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69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ecurity guard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Gynecolog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Clerk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ocial work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inancial administrative manag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ealth mento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Emergency Medical Services manag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Receptionist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rtl/>
                <w:lang w:bidi="fa-IR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Official services</w:t>
            </w:r>
            <w:r w:rsidRPr="00A9622D">
              <w:rPr>
                <w:rFonts w:ascii="Arial" w:hAnsi="Arial" w:cs="Arial" w:hint="cs"/>
                <w:sz w:val="18"/>
                <w:szCs w:val="18"/>
                <w:rtl/>
              </w:rPr>
              <w:t xml:space="preserve"> </w:t>
            </w:r>
            <w:r w:rsidRPr="00A9622D">
              <w:rPr>
                <w:rFonts w:ascii="Arial" w:hAnsi="Arial" w:cs="Arial"/>
                <w:sz w:val="18"/>
                <w:szCs w:val="18"/>
              </w:rPr>
              <w:t xml:space="preserve"> manag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Financial services</w:t>
            </w:r>
            <w:r w:rsidRPr="00A9622D">
              <w:rPr>
                <w:rFonts w:ascii="Arial" w:hAnsi="Arial" w:cs="Arial" w:hint="cs"/>
                <w:sz w:val="18"/>
                <w:szCs w:val="18"/>
                <w:rtl/>
              </w:rPr>
              <w:t xml:space="preserve"> </w:t>
            </w:r>
            <w:r w:rsidRPr="00A9622D">
              <w:rPr>
                <w:rFonts w:ascii="Arial" w:hAnsi="Arial" w:cs="Arial"/>
                <w:sz w:val="18"/>
                <w:szCs w:val="18"/>
              </w:rPr>
              <w:t xml:space="preserve"> manag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5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ecretary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election manag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secretary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HVAC</w:t>
            </w:r>
            <w:r w:rsidRPr="00A9622D">
              <w:rPr>
                <w:rFonts w:ascii="Arial" w:hAnsi="Arial" w:cs="Arial" w:hint="cs"/>
                <w:sz w:val="18"/>
                <w:szCs w:val="18"/>
                <w:rtl/>
              </w:rPr>
              <w:t>*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Civil Engineer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Guard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51F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0822BC" w:rsidTr="00E07201">
        <w:trPr>
          <w:jc w:val="center"/>
        </w:trPr>
        <w:tc>
          <w:tcPr>
            <w:tcW w:w="3404" w:type="dxa"/>
            <w:vAlign w:val="center"/>
          </w:tcPr>
          <w:p w:rsidR="000822BC" w:rsidRPr="00A9622D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22D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699" w:type="dxa"/>
            <w:vAlign w:val="center"/>
          </w:tcPr>
          <w:p w:rsidR="000822BC" w:rsidRPr="002F51F7" w:rsidRDefault="000822BC" w:rsidP="00E0720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rtl/>
                <w:lang w:bidi="fa-IR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fa-IR"/>
              </w:rPr>
              <w:fldChar w:fldCharType="begin"/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fa-IR"/>
              </w:rPr>
              <w:instrText xml:space="preserve"> =SUM(ABOVE) </w:instrTex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fa-IR"/>
              </w:rPr>
              <w:fldChar w:fldCharType="separate"/>
            </w:r>
            <w:r>
              <w:rPr>
                <w:rFonts w:ascii="Arial" w:hAnsi="Arial" w:cs="Arial"/>
                <w:noProof/>
                <w:color w:val="010205"/>
                <w:sz w:val="18"/>
                <w:szCs w:val="18"/>
                <w:lang w:bidi="fa-IR"/>
              </w:rPr>
              <w:t>681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fa-IR"/>
              </w:rPr>
              <w:fldChar w:fldCharType="end"/>
            </w:r>
          </w:p>
        </w:tc>
      </w:tr>
    </w:tbl>
    <w:p w:rsidR="00A9622D" w:rsidRDefault="00A9622D" w:rsidP="00A9622D">
      <w:r>
        <w:rPr>
          <w:rFonts w:hint="cs"/>
          <w:rtl/>
        </w:rPr>
        <w:t>*</w:t>
      </w:r>
      <w:r w:rsidRPr="00995D01">
        <w:t xml:space="preserve"> Heating</w:t>
      </w:r>
      <w:r>
        <w:t xml:space="preserve">, </w:t>
      </w:r>
      <w:r w:rsidRPr="00995D01">
        <w:t>Ventilation</w:t>
      </w:r>
      <w:r>
        <w:t xml:space="preserve">, </w:t>
      </w:r>
      <w:r w:rsidRPr="00995D01">
        <w:t>Air-Conditioning</w:t>
      </w:r>
      <w:r>
        <w:t>,</w:t>
      </w:r>
    </w:p>
    <w:p w:rsidR="00D40E3E" w:rsidRPr="002F51F7" w:rsidRDefault="00D40E3E" w:rsidP="00D40E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 w:hint="cs"/>
          <w:sz w:val="24"/>
          <w:szCs w:val="24"/>
          <w:lang w:bidi="fa-IR"/>
        </w:rPr>
      </w:pPr>
    </w:p>
    <w:p w:rsidR="002F51F7" w:rsidRPr="002F51F7" w:rsidRDefault="002F51F7" w:rsidP="002542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 w:hint="cs"/>
          <w:sz w:val="24"/>
          <w:szCs w:val="24"/>
          <w:rtl/>
          <w:lang w:bidi="fa-IR"/>
        </w:rPr>
      </w:pPr>
    </w:p>
    <w:sectPr w:rsidR="002F51F7" w:rsidRPr="002F5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1F7"/>
    <w:rsid w:val="00005D81"/>
    <w:rsid w:val="000822BC"/>
    <w:rsid w:val="0009025F"/>
    <w:rsid w:val="00095318"/>
    <w:rsid w:val="000958B2"/>
    <w:rsid w:val="000E0A71"/>
    <w:rsid w:val="00163836"/>
    <w:rsid w:val="0018236D"/>
    <w:rsid w:val="001C01D8"/>
    <w:rsid w:val="00214300"/>
    <w:rsid w:val="00220CE7"/>
    <w:rsid w:val="00236C69"/>
    <w:rsid w:val="002542AE"/>
    <w:rsid w:val="0027245C"/>
    <w:rsid w:val="002E6695"/>
    <w:rsid w:val="002F4592"/>
    <w:rsid w:val="002F51F7"/>
    <w:rsid w:val="00306EAA"/>
    <w:rsid w:val="003A266A"/>
    <w:rsid w:val="003C0605"/>
    <w:rsid w:val="003C1252"/>
    <w:rsid w:val="003E2576"/>
    <w:rsid w:val="003F1C50"/>
    <w:rsid w:val="003F7BE6"/>
    <w:rsid w:val="004606A8"/>
    <w:rsid w:val="00475136"/>
    <w:rsid w:val="004D2221"/>
    <w:rsid w:val="0052427B"/>
    <w:rsid w:val="005E1F16"/>
    <w:rsid w:val="0060282A"/>
    <w:rsid w:val="00611F0A"/>
    <w:rsid w:val="00635887"/>
    <w:rsid w:val="006427E1"/>
    <w:rsid w:val="006524A1"/>
    <w:rsid w:val="006B4B67"/>
    <w:rsid w:val="006F2DFE"/>
    <w:rsid w:val="00720134"/>
    <w:rsid w:val="00776079"/>
    <w:rsid w:val="007A09C3"/>
    <w:rsid w:val="007A6ED2"/>
    <w:rsid w:val="007C403C"/>
    <w:rsid w:val="00843715"/>
    <w:rsid w:val="008B1AE8"/>
    <w:rsid w:val="0094778B"/>
    <w:rsid w:val="00982CE0"/>
    <w:rsid w:val="00995D01"/>
    <w:rsid w:val="00997BBB"/>
    <w:rsid w:val="00A12C3B"/>
    <w:rsid w:val="00A53E14"/>
    <w:rsid w:val="00A740A2"/>
    <w:rsid w:val="00A9622D"/>
    <w:rsid w:val="00AA6D47"/>
    <w:rsid w:val="00AE1475"/>
    <w:rsid w:val="00AE2A4A"/>
    <w:rsid w:val="00AF5609"/>
    <w:rsid w:val="00B36101"/>
    <w:rsid w:val="00B566F8"/>
    <w:rsid w:val="00B57578"/>
    <w:rsid w:val="00B74F50"/>
    <w:rsid w:val="00BC6852"/>
    <w:rsid w:val="00C03C5D"/>
    <w:rsid w:val="00C150F1"/>
    <w:rsid w:val="00C26F35"/>
    <w:rsid w:val="00C41C78"/>
    <w:rsid w:val="00C76CF1"/>
    <w:rsid w:val="00CD2C2B"/>
    <w:rsid w:val="00D13246"/>
    <w:rsid w:val="00D40E3E"/>
    <w:rsid w:val="00D62B08"/>
    <w:rsid w:val="00D634DE"/>
    <w:rsid w:val="00D85EC6"/>
    <w:rsid w:val="00E07201"/>
    <w:rsid w:val="00E84C11"/>
    <w:rsid w:val="00E9319D"/>
    <w:rsid w:val="00F008E7"/>
    <w:rsid w:val="00F02FC0"/>
    <w:rsid w:val="00F2446E"/>
    <w:rsid w:val="00F4774E"/>
    <w:rsid w:val="00F769A1"/>
    <w:rsid w:val="00F93EE2"/>
    <w:rsid w:val="00F97FB7"/>
    <w:rsid w:val="00FD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1E5E"/>
  <w15:chartTrackingRefBased/>
  <w15:docId w15:val="{7874746D-9A7A-4F6A-83FB-23177AD3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FC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40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3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9CDDEA9-F75B-4AE8-AAB7-76F628151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yed Saeed Tabatabaee</cp:lastModifiedBy>
  <cp:revision>15</cp:revision>
  <cp:lastPrinted>2023-01-28T07:32:00Z</cp:lastPrinted>
  <dcterms:created xsi:type="dcterms:W3CDTF">2023-01-25T07:15:00Z</dcterms:created>
  <dcterms:modified xsi:type="dcterms:W3CDTF">2023-01-31T11:02:00Z</dcterms:modified>
</cp:coreProperties>
</file>